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6A9" w:rsidRDefault="00735132">
      <w:pPr>
        <w:rPr>
          <w:rFonts w:ascii="Times New Roman" w:hAnsi="Times New Roman" w:cs="Times New Roman" w:hint="eastAsia"/>
          <w:color w:val="FF0000"/>
          <w:sz w:val="28"/>
          <w:szCs w:val="28"/>
        </w:rPr>
      </w:pPr>
      <w:r w:rsidRPr="005D70D7">
        <w:rPr>
          <w:rFonts w:ascii="Times New Roman" w:hAnsi="Times New Roman" w:cs="Times New Roman" w:hint="eastAsia"/>
          <w:color w:val="FF0000"/>
          <w:sz w:val="28"/>
          <w:szCs w:val="28"/>
        </w:rPr>
        <w:t>Figure2:</w:t>
      </w:r>
      <w:r w:rsidR="00C906A9">
        <w:rPr>
          <w:rFonts w:ascii="Times New Roman" w:hAnsi="Times New Roman" w:cs="Times New Roman" w:hint="eastAsia"/>
          <w:color w:val="FF0000"/>
          <w:sz w:val="28"/>
          <w:szCs w:val="28"/>
        </w:rPr>
        <w:t>(western blot)</w:t>
      </w:r>
    </w:p>
    <w:p w:rsidR="005B658B" w:rsidRPr="009740D7" w:rsidRDefault="00C906A9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5D70D7">
        <w:rPr>
          <w:rFonts w:ascii="Times New Roman" w:hAnsi="Times New Roman" w:cs="Times New Roman"/>
          <w:noProof/>
          <w:color w:val="FF0000"/>
          <w:sz w:val="28"/>
          <w:szCs w:val="28"/>
        </w:rPr>
        <w:drawing>
          <wp:anchor distT="0" distB="0" distL="114300" distR="114300" simplePos="0" relativeHeight="251674624" behindDoc="1" locked="0" layoutInCell="1" allowOverlap="1" wp14:anchorId="1ED28756" wp14:editId="0D9EC370">
            <wp:simplePos x="0" y="0"/>
            <wp:positionH relativeFrom="column">
              <wp:posOffset>3162300</wp:posOffset>
            </wp:positionH>
            <wp:positionV relativeFrom="paragraph">
              <wp:posOffset>394335</wp:posOffset>
            </wp:positionV>
            <wp:extent cx="2132965" cy="2171700"/>
            <wp:effectExtent l="0" t="0" r="635" b="0"/>
            <wp:wrapTight wrapText="bothSides">
              <wp:wrapPolygon edited="0">
                <wp:start x="7717" y="568"/>
                <wp:lineTo x="2701" y="3600"/>
                <wp:lineTo x="2701" y="4168"/>
                <wp:lineTo x="4437" y="7011"/>
                <wp:lineTo x="1157" y="7958"/>
                <wp:lineTo x="772" y="8337"/>
                <wp:lineTo x="772" y="11937"/>
                <wp:lineTo x="2122" y="13074"/>
                <wp:lineTo x="4630" y="13074"/>
                <wp:lineTo x="2894" y="16105"/>
                <wp:lineTo x="2701" y="16863"/>
                <wp:lineTo x="3472" y="18189"/>
                <wp:lineTo x="4823" y="19137"/>
                <wp:lineTo x="4823" y="19705"/>
                <wp:lineTo x="6173" y="20463"/>
                <wp:lineTo x="7331" y="20842"/>
                <wp:lineTo x="10803" y="20842"/>
                <wp:lineTo x="10996" y="20463"/>
                <wp:lineTo x="12154" y="19137"/>
                <wp:lineTo x="13504" y="18568"/>
                <wp:lineTo x="14083" y="16484"/>
                <wp:lineTo x="13311" y="16105"/>
                <wp:lineTo x="13504" y="12884"/>
                <wp:lineTo x="12347" y="11558"/>
                <wp:lineTo x="10803" y="10042"/>
                <wp:lineTo x="15240" y="10042"/>
                <wp:lineTo x="21028" y="8337"/>
                <wp:lineTo x="21414" y="4547"/>
                <wp:lineTo x="19099" y="4168"/>
                <wp:lineTo x="5595" y="3979"/>
                <wp:lineTo x="11575" y="2084"/>
                <wp:lineTo x="11768" y="947"/>
                <wp:lineTo x="8488" y="568"/>
                <wp:lineTo x="7717" y="568"/>
              </wp:wrapPolygon>
            </wp:wrapTight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1650VEGF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296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="00D163C0" w:rsidRPr="009740D7">
        <w:rPr>
          <w:rFonts w:ascii="Times New Roman" w:hAnsi="Times New Roman" w:cs="Times New Roman"/>
          <w:sz w:val="28"/>
          <w:szCs w:val="28"/>
        </w:rPr>
        <w:t>VEGF:</w:t>
      </w:r>
    </w:p>
    <w:p w:rsidR="005B658B" w:rsidRPr="005B658B" w:rsidRDefault="00735132" w:rsidP="005B658B">
      <w:r>
        <w:rPr>
          <w:noProof/>
        </w:rPr>
        <w:drawing>
          <wp:anchor distT="0" distB="0" distL="114300" distR="114300" simplePos="0" relativeHeight="251673600" behindDoc="1" locked="0" layoutInCell="1" allowOverlap="1" wp14:anchorId="61322D99" wp14:editId="5D0C3387">
            <wp:simplePos x="0" y="0"/>
            <wp:positionH relativeFrom="column">
              <wp:posOffset>304800</wp:posOffset>
            </wp:positionH>
            <wp:positionV relativeFrom="paragraph">
              <wp:posOffset>0</wp:posOffset>
            </wp:positionV>
            <wp:extent cx="2200275" cy="1905000"/>
            <wp:effectExtent l="0" t="0" r="9525" b="0"/>
            <wp:wrapTight wrapText="bothSides">
              <wp:wrapPolygon edited="0">
                <wp:start x="4114" y="1296"/>
                <wp:lineTo x="2618" y="1728"/>
                <wp:lineTo x="2618" y="3024"/>
                <wp:lineTo x="4675" y="5184"/>
                <wp:lineTo x="1122" y="6696"/>
                <wp:lineTo x="748" y="7128"/>
                <wp:lineTo x="748" y="10800"/>
                <wp:lineTo x="1309" y="12096"/>
                <wp:lineTo x="2431" y="12096"/>
                <wp:lineTo x="4488" y="15552"/>
                <wp:lineTo x="4675" y="15552"/>
                <wp:lineTo x="2618" y="15984"/>
                <wp:lineTo x="2618" y="17064"/>
                <wp:lineTo x="5049" y="19008"/>
                <wp:lineTo x="4862" y="19656"/>
                <wp:lineTo x="7294" y="20736"/>
                <wp:lineTo x="10847" y="20736"/>
                <wp:lineTo x="11034" y="20304"/>
                <wp:lineTo x="11969" y="19008"/>
                <wp:lineTo x="13278" y="18360"/>
                <wp:lineTo x="13652" y="16416"/>
                <wp:lineTo x="12904" y="15552"/>
                <wp:lineTo x="12904" y="11880"/>
                <wp:lineTo x="9912" y="9720"/>
                <wp:lineTo x="8042" y="8640"/>
                <wp:lineTo x="19449" y="8640"/>
                <wp:lineTo x="21506" y="8208"/>
                <wp:lineTo x="21319" y="3024"/>
                <wp:lineTo x="18327" y="2376"/>
                <wp:lineTo x="4862" y="1296"/>
                <wp:lineTo x="4114" y="1296"/>
              </wp:wrapPolygon>
            </wp:wrapTight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549VEGF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0275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B658B" w:rsidRPr="005B658B" w:rsidRDefault="005B658B" w:rsidP="005B658B">
      <w:pPr>
        <w:tabs>
          <w:tab w:val="left" w:pos="5265"/>
        </w:tabs>
      </w:pPr>
      <w:r>
        <w:tab/>
      </w:r>
    </w:p>
    <w:p w:rsidR="005B658B" w:rsidRPr="005B658B" w:rsidRDefault="005B658B" w:rsidP="005B658B"/>
    <w:p w:rsidR="005B658B" w:rsidRPr="005B658B" w:rsidRDefault="005B658B" w:rsidP="005B658B"/>
    <w:p w:rsidR="005B658B" w:rsidRPr="005B658B" w:rsidRDefault="005B658B" w:rsidP="005B658B"/>
    <w:p w:rsidR="005B658B" w:rsidRDefault="005B658B" w:rsidP="005B658B"/>
    <w:p w:rsidR="005B658B" w:rsidRDefault="005B658B" w:rsidP="005B658B"/>
    <w:p w:rsidR="005B658B" w:rsidRDefault="005B658B" w:rsidP="005B658B">
      <w:pPr>
        <w:jc w:val="center"/>
      </w:pPr>
    </w:p>
    <w:p w:rsidR="00BF440C" w:rsidRDefault="00BF440C" w:rsidP="005B658B">
      <w:pPr>
        <w:jc w:val="center"/>
      </w:pPr>
    </w:p>
    <w:p w:rsidR="00BF440C" w:rsidRPr="009740D7" w:rsidRDefault="00BF440C" w:rsidP="00BF440C">
      <w:pPr>
        <w:rPr>
          <w:rFonts w:ascii="Times New Roman" w:hAnsi="Times New Roman" w:cs="Times New Roman"/>
          <w:sz w:val="28"/>
          <w:szCs w:val="28"/>
        </w:rPr>
      </w:pPr>
      <w:r w:rsidRPr="009740D7">
        <w:rPr>
          <w:rFonts w:ascii="Times New Roman" w:hAnsi="Times New Roman" w:cs="Times New Roman"/>
          <w:sz w:val="28"/>
          <w:szCs w:val="28"/>
        </w:rPr>
        <w:t>CyclinD1</w:t>
      </w:r>
    </w:p>
    <w:p w:rsidR="00BF440C" w:rsidRDefault="00BF440C" w:rsidP="00BF440C"/>
    <w:p w:rsidR="00BF440C" w:rsidRDefault="00BF440C" w:rsidP="005B658B">
      <w:pPr>
        <w:jc w:val="center"/>
      </w:pPr>
      <w:r>
        <w:rPr>
          <w:noProof/>
        </w:rPr>
        <w:drawing>
          <wp:anchor distT="0" distB="0" distL="114300" distR="114300" simplePos="0" relativeHeight="251676672" behindDoc="1" locked="0" layoutInCell="1" allowOverlap="1" wp14:anchorId="6A33E32F" wp14:editId="639F7CE1">
            <wp:simplePos x="0" y="0"/>
            <wp:positionH relativeFrom="column">
              <wp:posOffset>2867025</wp:posOffset>
            </wp:positionH>
            <wp:positionV relativeFrom="paragraph">
              <wp:posOffset>70485</wp:posOffset>
            </wp:positionV>
            <wp:extent cx="1799590" cy="1831975"/>
            <wp:effectExtent l="0" t="0" r="0" b="0"/>
            <wp:wrapTight wrapText="bothSides">
              <wp:wrapPolygon edited="0">
                <wp:start x="7546" y="449"/>
                <wp:lineTo x="3658" y="2920"/>
                <wp:lineTo x="2515" y="3818"/>
                <wp:lineTo x="1601" y="6514"/>
                <wp:lineTo x="686" y="8086"/>
                <wp:lineTo x="915" y="12578"/>
                <wp:lineTo x="3658" y="15273"/>
                <wp:lineTo x="4573" y="15273"/>
                <wp:lineTo x="2744" y="16172"/>
                <wp:lineTo x="2744" y="16846"/>
                <wp:lineTo x="4802" y="18867"/>
                <wp:lineTo x="4802" y="19541"/>
                <wp:lineTo x="5945" y="20440"/>
                <wp:lineTo x="7088" y="20889"/>
                <wp:lineTo x="10975" y="20889"/>
                <wp:lineTo x="11204" y="20440"/>
                <wp:lineTo x="12805" y="18867"/>
                <wp:lineTo x="13719" y="18418"/>
                <wp:lineTo x="13948" y="16397"/>
                <wp:lineTo x="13719" y="11680"/>
                <wp:lineTo x="21265" y="8086"/>
                <wp:lineTo x="20121" y="3818"/>
                <wp:lineTo x="10975" y="898"/>
                <wp:lineTo x="8460" y="449"/>
                <wp:lineTo x="7546" y="449"/>
              </wp:wrapPolygon>
            </wp:wrapTight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1650CYclinD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1831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75648" behindDoc="1" locked="0" layoutInCell="1" allowOverlap="1" wp14:anchorId="7886B8C6" wp14:editId="636B797E">
            <wp:simplePos x="0" y="0"/>
            <wp:positionH relativeFrom="column">
              <wp:posOffset>307975</wp:posOffset>
            </wp:positionH>
            <wp:positionV relativeFrom="paragraph">
              <wp:posOffset>70485</wp:posOffset>
            </wp:positionV>
            <wp:extent cx="1799590" cy="1831975"/>
            <wp:effectExtent l="0" t="0" r="0" b="0"/>
            <wp:wrapTight wrapText="bothSides">
              <wp:wrapPolygon edited="0">
                <wp:start x="7774" y="674"/>
                <wp:lineTo x="2744" y="3594"/>
                <wp:lineTo x="2515" y="4717"/>
                <wp:lineTo x="4573" y="4717"/>
                <wp:lineTo x="686" y="7861"/>
                <wp:lineTo x="686" y="12354"/>
                <wp:lineTo x="4116" y="15498"/>
                <wp:lineTo x="2744" y="16172"/>
                <wp:lineTo x="2744" y="16621"/>
                <wp:lineTo x="4573" y="19092"/>
                <wp:lineTo x="4573" y="19541"/>
                <wp:lineTo x="7088" y="20889"/>
                <wp:lineTo x="10975" y="20889"/>
                <wp:lineTo x="11204" y="20440"/>
                <wp:lineTo x="12119" y="19092"/>
                <wp:lineTo x="13262" y="18643"/>
                <wp:lineTo x="13948" y="16397"/>
                <wp:lineTo x="13033" y="11904"/>
                <wp:lineTo x="21036" y="8311"/>
                <wp:lineTo x="20579" y="4717"/>
                <wp:lineTo x="11204" y="674"/>
                <wp:lineTo x="7774" y="674"/>
              </wp:wrapPolygon>
            </wp:wrapTight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yclinD1A549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1831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F440C" w:rsidRDefault="00BF440C" w:rsidP="005B658B">
      <w:pPr>
        <w:jc w:val="center"/>
      </w:pPr>
    </w:p>
    <w:p w:rsidR="002C3C92" w:rsidRDefault="002C3C92">
      <w:pPr>
        <w:widowControl/>
        <w:jc w:val="left"/>
      </w:pPr>
    </w:p>
    <w:p w:rsidR="002C3C92" w:rsidRDefault="002C3C92">
      <w:pPr>
        <w:widowControl/>
        <w:jc w:val="left"/>
      </w:pPr>
    </w:p>
    <w:p w:rsidR="002C3C92" w:rsidRDefault="002C3C92">
      <w:pPr>
        <w:widowControl/>
        <w:jc w:val="left"/>
      </w:pPr>
    </w:p>
    <w:p w:rsidR="002C3C92" w:rsidRDefault="002C3C92">
      <w:pPr>
        <w:widowControl/>
        <w:jc w:val="left"/>
      </w:pPr>
    </w:p>
    <w:p w:rsidR="002C3C92" w:rsidRDefault="002C3C92">
      <w:pPr>
        <w:widowControl/>
        <w:jc w:val="left"/>
      </w:pPr>
    </w:p>
    <w:p w:rsidR="002C3C92" w:rsidRDefault="002C3C92">
      <w:pPr>
        <w:widowControl/>
        <w:jc w:val="left"/>
      </w:pPr>
    </w:p>
    <w:p w:rsidR="002C3C92" w:rsidRDefault="002C3C92">
      <w:pPr>
        <w:widowControl/>
        <w:jc w:val="left"/>
      </w:pPr>
    </w:p>
    <w:p w:rsidR="002C3C92" w:rsidRDefault="009D7E3F">
      <w:pPr>
        <w:widowControl/>
        <w:jc w:val="left"/>
      </w:pPr>
      <w:r>
        <w:rPr>
          <w:noProof/>
        </w:rPr>
        <w:drawing>
          <wp:anchor distT="0" distB="0" distL="114300" distR="114300" simplePos="0" relativeHeight="251678720" behindDoc="1" locked="0" layoutInCell="1" allowOverlap="1" wp14:anchorId="63F60AB7" wp14:editId="7105EF10">
            <wp:simplePos x="0" y="0"/>
            <wp:positionH relativeFrom="column">
              <wp:posOffset>2867025</wp:posOffset>
            </wp:positionH>
            <wp:positionV relativeFrom="paragraph">
              <wp:posOffset>281305</wp:posOffset>
            </wp:positionV>
            <wp:extent cx="2138680" cy="2600325"/>
            <wp:effectExtent l="0" t="0" r="0" b="0"/>
            <wp:wrapTight wrapText="bothSides">
              <wp:wrapPolygon edited="0">
                <wp:start x="7119" y="6963"/>
                <wp:lineTo x="2694" y="9020"/>
                <wp:lineTo x="2501" y="9811"/>
                <wp:lineTo x="4618" y="9811"/>
                <wp:lineTo x="2694" y="10919"/>
                <wp:lineTo x="770" y="12343"/>
                <wp:lineTo x="1154" y="15191"/>
                <wp:lineTo x="4233" y="17407"/>
                <wp:lineTo x="2694" y="17881"/>
                <wp:lineTo x="2694" y="18356"/>
                <wp:lineTo x="4810" y="19938"/>
                <wp:lineTo x="4810" y="20413"/>
                <wp:lineTo x="7311" y="21204"/>
                <wp:lineTo x="10774" y="21204"/>
                <wp:lineTo x="10967" y="20888"/>
                <wp:lineTo x="12314" y="19938"/>
                <wp:lineTo x="13660" y="19464"/>
                <wp:lineTo x="14045" y="18198"/>
                <wp:lineTo x="13276" y="17407"/>
                <wp:lineTo x="13660" y="14875"/>
                <wp:lineTo x="21164" y="12343"/>
                <wp:lineTo x="20202" y="9653"/>
                <wp:lineTo x="15969" y="8545"/>
                <wp:lineTo x="11352" y="6963"/>
                <wp:lineTo x="7119" y="6963"/>
              </wp:wrapPolygon>
            </wp:wrapTight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1650MTOR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7973" b="-1"/>
                    <a:stretch/>
                  </pic:blipFill>
                  <pic:spPr>
                    <a:xfrm>
                      <a:off x="0" y="0"/>
                      <a:ext cx="2138680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35132" w:rsidRDefault="002C3C92">
      <w:pPr>
        <w:widowControl/>
        <w:jc w:val="left"/>
        <w:rPr>
          <w:rFonts w:ascii="Times New Roman" w:hAnsi="Times New Roman" w:cs="Times New Roman" w:hint="eastAsia"/>
          <w:sz w:val="28"/>
          <w:szCs w:val="28"/>
        </w:rPr>
      </w:pPr>
      <w:r w:rsidRPr="009740D7">
        <w:rPr>
          <w:rFonts w:ascii="Times New Roman" w:hAnsi="Times New Roman" w:cs="Times New Roman"/>
          <w:sz w:val="28"/>
          <w:szCs w:val="28"/>
        </w:rPr>
        <w:t>P</w:t>
      </w:r>
      <w:r w:rsidR="009740D7">
        <w:rPr>
          <w:rFonts w:ascii="Times New Roman" w:hAnsi="Times New Roman" w:cs="Times New Roman" w:hint="eastAsia"/>
          <w:sz w:val="28"/>
          <w:szCs w:val="28"/>
        </w:rPr>
        <w:t>-</w:t>
      </w:r>
      <w:r w:rsidR="00735132" w:rsidRPr="009740D7">
        <w:rPr>
          <w:rFonts w:ascii="Times New Roman" w:hAnsi="Times New Roman" w:cs="Times New Roman"/>
          <w:sz w:val="28"/>
          <w:szCs w:val="28"/>
        </w:rPr>
        <w:t>M</w:t>
      </w:r>
      <w:r w:rsidR="00735132">
        <w:rPr>
          <w:rFonts w:ascii="Times New Roman" w:hAnsi="Times New Roman" w:cs="Times New Roman"/>
          <w:sz w:val="28"/>
          <w:szCs w:val="28"/>
        </w:rPr>
        <w:t>tor</w:t>
      </w:r>
    </w:p>
    <w:p w:rsidR="009D7E3F" w:rsidRPr="00735132" w:rsidRDefault="00735132" w:rsidP="00735132">
      <w:pPr>
        <w:widowControl/>
        <w:rPr>
          <w:rFonts w:ascii="Times New Roman" w:hAnsi="Times New Roman" w:cs="Times New Roman"/>
          <w:sz w:val="28"/>
          <w:szCs w:val="28"/>
        </w:rPr>
      </w:pPr>
      <w:r w:rsidRPr="00735132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77696" behindDoc="1" locked="0" layoutInCell="1" allowOverlap="1" wp14:anchorId="6290584F" wp14:editId="5698AFA8">
            <wp:simplePos x="0" y="0"/>
            <wp:positionH relativeFrom="column">
              <wp:posOffset>137795</wp:posOffset>
            </wp:positionH>
            <wp:positionV relativeFrom="paragraph">
              <wp:posOffset>368300</wp:posOffset>
            </wp:positionV>
            <wp:extent cx="2091055" cy="1924050"/>
            <wp:effectExtent l="0" t="0" r="4445" b="0"/>
            <wp:wrapTight wrapText="bothSides">
              <wp:wrapPolygon edited="0">
                <wp:start x="2755" y="1283"/>
                <wp:lineTo x="2755" y="2566"/>
                <wp:lineTo x="4132" y="5133"/>
                <wp:lineTo x="1181" y="6202"/>
                <wp:lineTo x="787" y="6630"/>
                <wp:lineTo x="787" y="10907"/>
                <wp:lineTo x="1377" y="11976"/>
                <wp:lineTo x="2755" y="11976"/>
                <wp:lineTo x="4526" y="15398"/>
                <wp:lineTo x="2755" y="15398"/>
                <wp:lineTo x="2755" y="16467"/>
                <wp:lineTo x="4723" y="18820"/>
                <wp:lineTo x="4723" y="19461"/>
                <wp:lineTo x="6100" y="20317"/>
                <wp:lineTo x="7281" y="20745"/>
                <wp:lineTo x="11020" y="20745"/>
                <wp:lineTo x="11217" y="20317"/>
                <wp:lineTo x="12397" y="18820"/>
                <wp:lineTo x="13381" y="18392"/>
                <wp:lineTo x="13971" y="16040"/>
                <wp:lineTo x="13184" y="11762"/>
                <wp:lineTo x="9839" y="9410"/>
                <wp:lineTo x="8265" y="8554"/>
                <wp:lineTo x="15349" y="8554"/>
                <wp:lineTo x="21252" y="7057"/>
                <wp:lineTo x="21449" y="2780"/>
                <wp:lineTo x="19088" y="2352"/>
                <wp:lineTo x="4920" y="1283"/>
                <wp:lineTo x="2755" y="1283"/>
              </wp:wrapPolygon>
            </wp:wrapTight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TORA549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105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35132">
        <w:rPr>
          <w:rFonts w:ascii="Times New Roman" w:hAnsi="Times New Roman" w:cs="Times New Roman"/>
          <w:sz w:val="28"/>
          <w:szCs w:val="28"/>
        </w:rPr>
        <w:t>A549</w:t>
      </w:r>
      <w:r>
        <w:rPr>
          <w:rFonts w:ascii="Times New Roman" w:hAnsi="Times New Roman" w:cs="Times New Roman" w:hint="eastAsia"/>
          <w:sz w:val="28"/>
          <w:szCs w:val="28"/>
        </w:rPr>
        <w:t>:                           H1650:</w:t>
      </w:r>
    </w:p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Default="009D7E3F">
      <w:pPr>
        <w:widowControl/>
        <w:jc w:val="left"/>
      </w:pPr>
    </w:p>
    <w:p w:rsidR="009D7E3F" w:rsidRDefault="009D7E3F">
      <w:pPr>
        <w:widowControl/>
        <w:jc w:val="left"/>
      </w:pPr>
    </w:p>
    <w:p w:rsidR="00735132" w:rsidRDefault="00735132" w:rsidP="00735132">
      <w:pPr>
        <w:widowControl/>
        <w:jc w:val="left"/>
        <w:rPr>
          <w:rFonts w:ascii="Times New Roman" w:hAnsi="Times New Roman" w:cs="Times New Roman" w:hint="eastAsia"/>
          <w:sz w:val="28"/>
          <w:szCs w:val="28"/>
        </w:rPr>
      </w:pPr>
      <w:r w:rsidRPr="009740D7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81792" behindDoc="1" locked="0" layoutInCell="1" allowOverlap="1" wp14:anchorId="7BA83056" wp14:editId="7E534EDF">
            <wp:simplePos x="0" y="0"/>
            <wp:positionH relativeFrom="column">
              <wp:posOffset>3886200</wp:posOffset>
            </wp:positionH>
            <wp:positionV relativeFrom="paragraph">
              <wp:posOffset>205740</wp:posOffset>
            </wp:positionV>
            <wp:extent cx="2068830" cy="1903095"/>
            <wp:effectExtent l="0" t="0" r="7620" b="0"/>
            <wp:wrapTight wrapText="bothSides">
              <wp:wrapPolygon edited="0">
                <wp:start x="2586" y="1297"/>
                <wp:lineTo x="2586" y="5189"/>
                <wp:lineTo x="1193" y="6054"/>
                <wp:lineTo x="796" y="6919"/>
                <wp:lineTo x="796" y="11676"/>
                <wp:lineTo x="2586" y="13189"/>
                <wp:lineTo x="2785" y="16432"/>
                <wp:lineTo x="4177" y="19027"/>
                <wp:lineTo x="4773" y="19676"/>
                <wp:lineTo x="9746" y="20973"/>
                <wp:lineTo x="10541" y="20973"/>
                <wp:lineTo x="10740" y="20541"/>
                <wp:lineTo x="12133" y="19027"/>
                <wp:lineTo x="13525" y="17946"/>
                <wp:lineTo x="14122" y="16000"/>
                <wp:lineTo x="13326" y="15568"/>
                <wp:lineTo x="13525" y="10378"/>
                <wp:lineTo x="12530" y="8865"/>
                <wp:lineTo x="15912" y="8649"/>
                <wp:lineTo x="21282" y="6919"/>
                <wp:lineTo x="21481" y="2811"/>
                <wp:lineTo x="19094" y="2378"/>
                <wp:lineTo x="4773" y="1297"/>
                <wp:lineTo x="2586" y="1297"/>
              </wp:wrapPolygon>
            </wp:wrapTight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1650PP70s6k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8830" cy="1903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740D7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79744" behindDoc="1" locked="0" layoutInCell="1" allowOverlap="1" wp14:anchorId="0B5DE8AA" wp14:editId="2CB3754F">
            <wp:simplePos x="0" y="0"/>
            <wp:positionH relativeFrom="column">
              <wp:posOffset>428625</wp:posOffset>
            </wp:positionH>
            <wp:positionV relativeFrom="paragraph">
              <wp:posOffset>348615</wp:posOffset>
            </wp:positionV>
            <wp:extent cx="2068830" cy="1903095"/>
            <wp:effectExtent l="0" t="0" r="7620" b="0"/>
            <wp:wrapTight wrapText="bothSides">
              <wp:wrapPolygon edited="0">
                <wp:start x="2586" y="1297"/>
                <wp:lineTo x="2586" y="5189"/>
                <wp:lineTo x="1193" y="6054"/>
                <wp:lineTo x="796" y="6919"/>
                <wp:lineTo x="796" y="11676"/>
                <wp:lineTo x="2586" y="13189"/>
                <wp:lineTo x="2785" y="16432"/>
                <wp:lineTo x="4177" y="19027"/>
                <wp:lineTo x="4773" y="19676"/>
                <wp:lineTo x="9746" y="20973"/>
                <wp:lineTo x="10541" y="20973"/>
                <wp:lineTo x="10740" y="20541"/>
                <wp:lineTo x="12133" y="19027"/>
                <wp:lineTo x="13525" y="17946"/>
                <wp:lineTo x="14122" y="16000"/>
                <wp:lineTo x="13326" y="15568"/>
                <wp:lineTo x="13127" y="12108"/>
                <wp:lineTo x="12928" y="11459"/>
                <wp:lineTo x="10343" y="9297"/>
                <wp:lineTo x="14519" y="8649"/>
                <wp:lineTo x="21282" y="6919"/>
                <wp:lineTo x="21481" y="2811"/>
                <wp:lineTo x="19094" y="2378"/>
                <wp:lineTo x="4773" y="1297"/>
                <wp:lineTo x="2586" y="1297"/>
              </wp:wrapPolygon>
            </wp:wrapTight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p70s6kA549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8830" cy="1903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740D7">
        <w:rPr>
          <w:rFonts w:ascii="Times New Roman" w:hAnsi="Times New Roman" w:cs="Times New Roman"/>
          <w:sz w:val="28"/>
          <w:szCs w:val="28"/>
        </w:rPr>
        <w:t>Pp70s6k:</w:t>
      </w:r>
    </w:p>
    <w:p w:rsidR="009D7E3F" w:rsidRPr="009740D7" w:rsidRDefault="009D7E3F" w:rsidP="0073513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9740D7">
        <w:rPr>
          <w:rFonts w:ascii="Times New Roman" w:hAnsi="Times New Roman" w:cs="Times New Roman"/>
          <w:sz w:val="28"/>
          <w:szCs w:val="28"/>
        </w:rPr>
        <w:lastRenderedPageBreak/>
        <w:t>A549:</w:t>
      </w:r>
      <w:r w:rsidR="00735132">
        <w:rPr>
          <w:rFonts w:ascii="Times New Roman" w:hAnsi="Times New Roman" w:cs="Times New Roman"/>
          <w:sz w:val="28"/>
          <w:szCs w:val="28"/>
        </w:rPr>
        <w:tab/>
      </w:r>
      <w:r w:rsidR="00735132">
        <w:rPr>
          <w:rFonts w:ascii="Times New Roman" w:hAnsi="Times New Roman" w:cs="Times New Roman" w:hint="eastAsia"/>
          <w:sz w:val="28"/>
          <w:szCs w:val="28"/>
        </w:rPr>
        <w:t xml:space="preserve">                    H1650:</w:t>
      </w:r>
      <w:r w:rsidR="00735132">
        <w:rPr>
          <w:rFonts w:ascii="Times New Roman" w:hAnsi="Times New Roman" w:cs="Times New Roman"/>
          <w:sz w:val="28"/>
          <w:szCs w:val="28"/>
        </w:rPr>
        <w:tab/>
      </w:r>
    </w:p>
    <w:p w:rsidR="009D7E3F" w:rsidRDefault="009D7E3F" w:rsidP="009D7E3F">
      <w:pPr>
        <w:widowControl/>
        <w:tabs>
          <w:tab w:val="left" w:pos="2085"/>
        </w:tabs>
        <w:jc w:val="left"/>
      </w:pPr>
      <w:r>
        <w:tab/>
      </w:r>
      <w:r>
        <w:rPr>
          <w:rFonts w:hint="eastAsia"/>
        </w:rPr>
        <w:t>H1650:</w:t>
      </w:r>
    </w:p>
    <w:p w:rsidR="00BF440C" w:rsidRDefault="00BF440C" w:rsidP="009D7E3F">
      <w:pPr>
        <w:widowControl/>
        <w:jc w:val="left"/>
      </w:pPr>
      <w:r w:rsidRPr="009D7E3F">
        <w:br w:type="page"/>
      </w:r>
    </w:p>
    <w:p w:rsidR="009D7E3F" w:rsidRPr="00AB48D6" w:rsidRDefault="009D7E3F" w:rsidP="009D7E3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AB48D6">
        <w:rPr>
          <w:rFonts w:ascii="Times New Roman" w:hAnsi="Times New Roman" w:cs="Times New Roman"/>
          <w:sz w:val="28"/>
          <w:szCs w:val="28"/>
        </w:rPr>
        <w:lastRenderedPageBreak/>
        <w:t>Ps6:</w:t>
      </w:r>
    </w:p>
    <w:p w:rsidR="00735132" w:rsidRPr="00AB48D6" w:rsidRDefault="00735132" w:rsidP="009D7E3F">
      <w:pPr>
        <w:widowControl/>
        <w:jc w:val="left"/>
        <w:rPr>
          <w:rFonts w:ascii="Times New Roman" w:hAnsi="Times New Roman" w:cs="Times New Roman" w:hint="eastAsia"/>
          <w:sz w:val="28"/>
          <w:szCs w:val="28"/>
        </w:rPr>
      </w:pPr>
    </w:p>
    <w:p w:rsidR="009D7E3F" w:rsidRPr="00AB48D6" w:rsidRDefault="00A121A3" w:rsidP="00AB48D6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94080" behindDoc="1" locked="0" layoutInCell="1" allowOverlap="1" wp14:anchorId="349641F0" wp14:editId="036C754C">
            <wp:simplePos x="0" y="0"/>
            <wp:positionH relativeFrom="column">
              <wp:posOffset>3371850</wp:posOffset>
            </wp:positionH>
            <wp:positionV relativeFrom="paragraph">
              <wp:posOffset>339090</wp:posOffset>
            </wp:positionV>
            <wp:extent cx="2114550" cy="1839595"/>
            <wp:effectExtent l="0" t="0" r="0" b="0"/>
            <wp:wrapTight wrapText="bothSides">
              <wp:wrapPolygon edited="0">
                <wp:start x="2919" y="1342"/>
                <wp:lineTo x="2530" y="2460"/>
                <wp:lineTo x="2724" y="3132"/>
                <wp:lineTo x="4476" y="5368"/>
                <wp:lineTo x="1946" y="7158"/>
                <wp:lineTo x="778" y="8276"/>
                <wp:lineTo x="778" y="9618"/>
                <wp:lineTo x="2335" y="12526"/>
                <wp:lineTo x="2530" y="16776"/>
                <wp:lineTo x="4476" y="19684"/>
                <wp:lineTo x="4865" y="19907"/>
                <wp:lineTo x="9730" y="21026"/>
                <wp:lineTo x="10508" y="21026"/>
                <wp:lineTo x="11092" y="19684"/>
                <wp:lineTo x="12843" y="18565"/>
                <wp:lineTo x="13622" y="16552"/>
                <wp:lineTo x="12843" y="16105"/>
                <wp:lineTo x="13038" y="14315"/>
                <wp:lineTo x="11676" y="12750"/>
                <wp:lineTo x="9535" y="12526"/>
                <wp:lineTo x="7978" y="8947"/>
                <wp:lineTo x="18486" y="8947"/>
                <wp:lineTo x="21405" y="8276"/>
                <wp:lineTo x="21405" y="3132"/>
                <wp:lineTo x="18292" y="2460"/>
                <wp:lineTo x="4865" y="1342"/>
                <wp:lineTo x="2919" y="1342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E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4550" cy="1839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35132" w:rsidRPr="00AB48D6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82816" behindDoc="1" locked="0" layoutInCell="1" allowOverlap="1" wp14:anchorId="0591EFF3" wp14:editId="4AAEF267">
            <wp:simplePos x="0" y="0"/>
            <wp:positionH relativeFrom="column">
              <wp:posOffset>9525</wp:posOffset>
            </wp:positionH>
            <wp:positionV relativeFrom="paragraph">
              <wp:posOffset>413385</wp:posOffset>
            </wp:positionV>
            <wp:extent cx="2099945" cy="1931670"/>
            <wp:effectExtent l="0" t="0" r="0" b="0"/>
            <wp:wrapTight wrapText="bothSides">
              <wp:wrapPolygon edited="0">
                <wp:start x="2743" y="1278"/>
                <wp:lineTo x="2547" y="5112"/>
                <wp:lineTo x="784" y="8095"/>
                <wp:lineTo x="784" y="9799"/>
                <wp:lineTo x="3331" y="11929"/>
                <wp:lineTo x="4703" y="11929"/>
                <wp:lineTo x="2743" y="12781"/>
                <wp:lineTo x="2743" y="13633"/>
                <wp:lineTo x="4703" y="15337"/>
                <wp:lineTo x="2743" y="15337"/>
                <wp:lineTo x="2743" y="16402"/>
                <wp:lineTo x="4703" y="18746"/>
                <wp:lineTo x="4703" y="19385"/>
                <wp:lineTo x="6074" y="20237"/>
                <wp:lineTo x="7250" y="20663"/>
                <wp:lineTo x="10973" y="20663"/>
                <wp:lineTo x="11169" y="20237"/>
                <wp:lineTo x="12345" y="18746"/>
                <wp:lineTo x="13324" y="18320"/>
                <wp:lineTo x="13912" y="15976"/>
                <wp:lineTo x="13520" y="14272"/>
                <wp:lineTo x="12541" y="12994"/>
                <wp:lineTo x="10581" y="11290"/>
                <wp:lineTo x="9993" y="10225"/>
                <wp:lineTo x="8230" y="8521"/>
                <wp:lineTo x="15284" y="8521"/>
                <wp:lineTo x="21162" y="7030"/>
                <wp:lineTo x="21358" y="2769"/>
                <wp:lineTo x="19007" y="2343"/>
                <wp:lineTo x="4703" y="1278"/>
                <wp:lineTo x="2743" y="1278"/>
              </wp:wrapPolygon>
            </wp:wrapTight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6A549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9945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B48D6">
        <w:rPr>
          <w:rFonts w:ascii="Times New Roman" w:hAnsi="Times New Roman" w:cs="Times New Roman"/>
          <w:sz w:val="28"/>
          <w:szCs w:val="28"/>
        </w:rPr>
        <w:t>A549</w:t>
      </w:r>
      <w:r w:rsidR="00AB48D6">
        <w:rPr>
          <w:rFonts w:ascii="Times New Roman" w:hAnsi="Times New Roman" w:cs="Times New Roman" w:hint="eastAsia"/>
          <w:sz w:val="28"/>
          <w:szCs w:val="28"/>
        </w:rPr>
        <w:t xml:space="preserve">:                            </w:t>
      </w:r>
      <w:r w:rsidR="009740D7" w:rsidRPr="00AB48D6">
        <w:rPr>
          <w:rFonts w:ascii="Times New Roman" w:hAnsi="Times New Roman" w:cs="Times New Roman"/>
          <w:sz w:val="28"/>
          <w:szCs w:val="28"/>
        </w:rPr>
        <w:t>H1650</w:t>
      </w:r>
      <w:r w:rsidR="00735132" w:rsidRPr="00AB48D6">
        <w:rPr>
          <w:rFonts w:ascii="Times New Roman" w:hAnsi="Times New Roman" w:cs="Times New Roman" w:hint="eastAsia"/>
          <w:sz w:val="28"/>
          <w:szCs w:val="28"/>
        </w:rPr>
        <w:t>:</w:t>
      </w:r>
    </w:p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Default="009D7E3F" w:rsidP="009D7E3F"/>
    <w:p w:rsidR="009740D7" w:rsidRDefault="009740D7" w:rsidP="009D7E3F"/>
    <w:p w:rsidR="009740D7" w:rsidRDefault="009740D7" w:rsidP="009D7E3F"/>
    <w:p w:rsidR="00735132" w:rsidRDefault="00735132" w:rsidP="009D7E3F">
      <w:pPr>
        <w:rPr>
          <w:rFonts w:ascii="Times New Roman" w:hAnsi="Times New Roman" w:cs="Times New Roman" w:hint="eastAsia"/>
          <w:sz w:val="28"/>
          <w:szCs w:val="28"/>
        </w:rPr>
      </w:pPr>
    </w:p>
    <w:p w:rsidR="00735132" w:rsidRDefault="009D7E3F" w:rsidP="00735132">
      <w:pPr>
        <w:rPr>
          <w:rFonts w:ascii="Times New Roman" w:hAnsi="Times New Roman" w:cs="Times New Roman" w:hint="eastAsia"/>
          <w:sz w:val="28"/>
          <w:szCs w:val="28"/>
        </w:rPr>
      </w:pPr>
      <w:r w:rsidRPr="00F31FF2">
        <w:rPr>
          <w:rFonts w:ascii="Times New Roman" w:hAnsi="Times New Roman" w:cs="Times New Roman"/>
          <w:sz w:val="28"/>
          <w:szCs w:val="28"/>
        </w:rPr>
        <w:t>P4E-BP1:</w:t>
      </w:r>
    </w:p>
    <w:p w:rsidR="009D7E3F" w:rsidRPr="00735132" w:rsidRDefault="00735132" w:rsidP="00735132">
      <w:pPr>
        <w:rPr>
          <w:rFonts w:ascii="Times New Roman" w:hAnsi="Times New Roman" w:cs="Times New Roman"/>
          <w:sz w:val="28"/>
          <w:szCs w:val="28"/>
        </w:rPr>
      </w:pPr>
      <w:r w:rsidRPr="00735132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85888" behindDoc="1" locked="0" layoutInCell="1" allowOverlap="1" wp14:anchorId="6560EEA4" wp14:editId="52B003DC">
            <wp:simplePos x="0" y="0"/>
            <wp:positionH relativeFrom="column">
              <wp:posOffset>3648075</wp:posOffset>
            </wp:positionH>
            <wp:positionV relativeFrom="paragraph">
              <wp:posOffset>192405</wp:posOffset>
            </wp:positionV>
            <wp:extent cx="2234565" cy="2055495"/>
            <wp:effectExtent l="0" t="0" r="0" b="0"/>
            <wp:wrapTight wrapText="bothSides">
              <wp:wrapPolygon edited="0">
                <wp:start x="2946" y="1201"/>
                <wp:lineTo x="2762" y="1802"/>
                <wp:lineTo x="2578" y="4804"/>
                <wp:lineTo x="921" y="6206"/>
                <wp:lineTo x="737" y="8007"/>
                <wp:lineTo x="1105" y="12211"/>
                <wp:lineTo x="3683" y="14413"/>
                <wp:lineTo x="4788" y="14413"/>
                <wp:lineTo x="2762" y="15815"/>
                <wp:lineTo x="2762" y="16615"/>
                <wp:lineTo x="6077" y="17616"/>
                <wp:lineTo x="4972" y="18817"/>
                <wp:lineTo x="4972" y="19818"/>
                <wp:lineTo x="7366" y="20819"/>
                <wp:lineTo x="10680" y="20819"/>
                <wp:lineTo x="11785" y="20019"/>
                <wp:lineTo x="12890" y="18417"/>
                <wp:lineTo x="12522" y="17616"/>
                <wp:lineTo x="13627" y="17416"/>
                <wp:lineTo x="13995" y="16015"/>
                <wp:lineTo x="13258" y="14413"/>
                <wp:lineTo x="13442" y="12411"/>
                <wp:lineTo x="12890" y="11611"/>
                <wp:lineTo x="10680" y="11210"/>
                <wp:lineTo x="10864" y="10410"/>
                <wp:lineTo x="9944" y="9209"/>
                <wp:lineTo x="8102" y="8007"/>
                <wp:lineTo x="16941" y="8007"/>
                <wp:lineTo x="21176" y="7006"/>
                <wp:lineTo x="21176" y="2803"/>
                <wp:lineTo x="18230" y="2202"/>
                <wp:lineTo x="4604" y="1201"/>
                <wp:lineTo x="2946" y="1201"/>
              </wp:wrapPolygon>
            </wp:wrapTight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1650P4EBP1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4565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35132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84864" behindDoc="1" locked="0" layoutInCell="1" allowOverlap="1" wp14:anchorId="120BD138" wp14:editId="6A65FB27">
            <wp:simplePos x="0" y="0"/>
            <wp:positionH relativeFrom="column">
              <wp:posOffset>95250</wp:posOffset>
            </wp:positionH>
            <wp:positionV relativeFrom="paragraph">
              <wp:posOffset>192405</wp:posOffset>
            </wp:positionV>
            <wp:extent cx="2234565" cy="2055495"/>
            <wp:effectExtent l="0" t="0" r="0" b="0"/>
            <wp:wrapTight wrapText="bothSides">
              <wp:wrapPolygon edited="0">
                <wp:start x="2946" y="1201"/>
                <wp:lineTo x="2762" y="1802"/>
                <wp:lineTo x="2578" y="4804"/>
                <wp:lineTo x="921" y="6206"/>
                <wp:lineTo x="737" y="8007"/>
                <wp:lineTo x="1105" y="12211"/>
                <wp:lineTo x="3683" y="14413"/>
                <wp:lineTo x="4788" y="14413"/>
                <wp:lineTo x="2762" y="15815"/>
                <wp:lineTo x="2762" y="16615"/>
                <wp:lineTo x="6077" y="17616"/>
                <wp:lineTo x="4972" y="18817"/>
                <wp:lineTo x="4972" y="19818"/>
                <wp:lineTo x="7366" y="20819"/>
                <wp:lineTo x="10680" y="20819"/>
                <wp:lineTo x="11785" y="20019"/>
                <wp:lineTo x="12890" y="18417"/>
                <wp:lineTo x="12522" y="17616"/>
                <wp:lineTo x="13627" y="17416"/>
                <wp:lineTo x="13995" y="16015"/>
                <wp:lineTo x="13258" y="14413"/>
                <wp:lineTo x="13442" y="12411"/>
                <wp:lineTo x="12890" y="11611"/>
                <wp:lineTo x="10680" y="11210"/>
                <wp:lineTo x="10864" y="10410"/>
                <wp:lineTo x="9944" y="9209"/>
                <wp:lineTo x="8102" y="8007"/>
                <wp:lineTo x="16941" y="8007"/>
                <wp:lineTo x="21176" y="7006"/>
                <wp:lineTo x="21176" y="2803"/>
                <wp:lineTo x="18230" y="2202"/>
                <wp:lineTo x="4604" y="1201"/>
                <wp:lineTo x="2946" y="1201"/>
              </wp:wrapPolygon>
            </wp:wrapTight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1650P4EBP1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4565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sz w:val="28"/>
          <w:szCs w:val="28"/>
        </w:rPr>
        <w:t>A549:                             H1650:</w:t>
      </w:r>
    </w:p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Pr="009D7E3F" w:rsidRDefault="009D7E3F" w:rsidP="009D7E3F"/>
    <w:p w:rsidR="009D7E3F" w:rsidRDefault="009D7E3F" w:rsidP="009D7E3F"/>
    <w:p w:rsidR="00AB48D6" w:rsidRPr="005D70D7" w:rsidRDefault="00AB48D6" w:rsidP="009D7E3F">
      <w:pPr>
        <w:rPr>
          <w:rFonts w:ascii="Times New Roman" w:hAnsi="Times New Roman" w:cs="Times New Roman" w:hint="eastAsia"/>
          <w:color w:val="FF0000"/>
          <w:sz w:val="28"/>
          <w:szCs w:val="28"/>
        </w:rPr>
      </w:pPr>
      <w:r w:rsidRPr="005D70D7">
        <w:rPr>
          <w:rFonts w:ascii="Times New Roman" w:hAnsi="Times New Roman" w:cs="Times New Roman" w:hint="eastAsia"/>
          <w:color w:val="FF0000"/>
          <w:sz w:val="28"/>
          <w:szCs w:val="28"/>
        </w:rPr>
        <w:t>Figure3:</w:t>
      </w:r>
      <w:r w:rsidR="00C906A9">
        <w:rPr>
          <w:rFonts w:ascii="Times New Roman" w:hAnsi="Times New Roman" w:cs="Times New Roman" w:hint="eastAsia"/>
          <w:color w:val="FF0000"/>
          <w:sz w:val="28"/>
          <w:szCs w:val="28"/>
        </w:rPr>
        <w:t>(western blot)</w:t>
      </w:r>
    </w:p>
    <w:p w:rsidR="009D7E3F" w:rsidRPr="00F31FF2" w:rsidRDefault="00AB48D6" w:rsidP="009D7E3F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88960" behindDoc="1" locked="0" layoutInCell="1" allowOverlap="1" wp14:anchorId="191F93BA" wp14:editId="6B7315EB">
            <wp:simplePos x="0" y="0"/>
            <wp:positionH relativeFrom="column">
              <wp:posOffset>2914650</wp:posOffset>
            </wp:positionH>
            <wp:positionV relativeFrom="paragraph">
              <wp:posOffset>302260</wp:posOffset>
            </wp:positionV>
            <wp:extent cx="2333625" cy="2454910"/>
            <wp:effectExtent l="0" t="0" r="0" b="0"/>
            <wp:wrapTight wrapText="bothSides">
              <wp:wrapPolygon edited="0">
                <wp:start x="7406" y="1676"/>
                <wp:lineTo x="4937" y="3352"/>
                <wp:lineTo x="2821" y="4526"/>
                <wp:lineTo x="1587" y="6034"/>
                <wp:lineTo x="882" y="7040"/>
                <wp:lineTo x="882" y="10057"/>
                <wp:lineTo x="1587" y="12739"/>
                <wp:lineTo x="882" y="13242"/>
                <wp:lineTo x="1058" y="14080"/>
                <wp:lineTo x="4937" y="15421"/>
                <wp:lineTo x="2998" y="16594"/>
                <wp:lineTo x="2998" y="17264"/>
                <wp:lineTo x="6348" y="18102"/>
                <wp:lineTo x="5113" y="19276"/>
                <wp:lineTo x="5290" y="20114"/>
                <wp:lineTo x="7406" y="20952"/>
                <wp:lineTo x="10756" y="20952"/>
                <wp:lineTo x="12343" y="19946"/>
                <wp:lineTo x="13048" y="18773"/>
                <wp:lineTo x="12519" y="18102"/>
                <wp:lineTo x="13577" y="17935"/>
                <wp:lineTo x="14106" y="16762"/>
                <wp:lineTo x="13401" y="15421"/>
                <wp:lineTo x="13401" y="10057"/>
                <wp:lineTo x="17633" y="10057"/>
                <wp:lineTo x="21159" y="8884"/>
                <wp:lineTo x="21336" y="5364"/>
                <wp:lineTo x="18162" y="4861"/>
                <wp:lineTo x="8111" y="4693"/>
                <wp:lineTo x="11814" y="3017"/>
                <wp:lineTo x="11638" y="1676"/>
                <wp:lineTo x="7406" y="1676"/>
              </wp:wrapPolygon>
            </wp:wrapTight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1650EGAINIAN.tif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128"/>
                    <a:stretch/>
                  </pic:blipFill>
                  <pic:spPr bwMode="auto">
                    <a:xfrm>
                      <a:off x="0" y="0"/>
                      <a:ext cx="2333625" cy="2454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0EA7" w:rsidRPr="00F31FF2">
        <w:rPr>
          <w:rFonts w:ascii="Times New Roman" w:hAnsi="Times New Roman" w:cs="Times New Roman"/>
          <w:sz w:val="28"/>
          <w:szCs w:val="28"/>
        </w:rPr>
        <w:t>E-cad</w:t>
      </w:r>
      <w:r w:rsidR="009D7E3F" w:rsidRPr="00F31FF2">
        <w:rPr>
          <w:rFonts w:ascii="Times New Roman" w:hAnsi="Times New Roman" w:cs="Times New Roman"/>
          <w:sz w:val="28"/>
          <w:szCs w:val="28"/>
        </w:rPr>
        <w:t>herin:</w:t>
      </w:r>
    </w:p>
    <w:p w:rsidR="00AB48D6" w:rsidRPr="00A121A3" w:rsidRDefault="00AB48D6" w:rsidP="00410EA7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86912" behindDoc="1" locked="0" layoutInCell="1" allowOverlap="1" wp14:anchorId="11FD649A" wp14:editId="41093413">
            <wp:simplePos x="0" y="0"/>
            <wp:positionH relativeFrom="column">
              <wp:posOffset>9525</wp:posOffset>
            </wp:positionH>
            <wp:positionV relativeFrom="page">
              <wp:posOffset>7296150</wp:posOffset>
            </wp:positionV>
            <wp:extent cx="2171700" cy="2453005"/>
            <wp:effectExtent l="0" t="0" r="0" b="0"/>
            <wp:wrapTight wrapText="bothSides">
              <wp:wrapPolygon edited="0">
                <wp:start x="8147" y="1510"/>
                <wp:lineTo x="2842" y="4194"/>
                <wp:lineTo x="758" y="6878"/>
                <wp:lineTo x="947" y="9897"/>
                <wp:lineTo x="1516" y="12581"/>
                <wp:lineTo x="758" y="13420"/>
                <wp:lineTo x="1137" y="14091"/>
                <wp:lineTo x="4926" y="15265"/>
                <wp:lineTo x="3032" y="16439"/>
                <wp:lineTo x="3032" y="17278"/>
                <wp:lineTo x="6253" y="17949"/>
                <wp:lineTo x="5116" y="19458"/>
                <wp:lineTo x="5116" y="19962"/>
                <wp:lineTo x="7389" y="20633"/>
                <wp:lineTo x="7389" y="20968"/>
                <wp:lineTo x="10800" y="20968"/>
                <wp:lineTo x="10800" y="20633"/>
                <wp:lineTo x="13074" y="18787"/>
                <wp:lineTo x="12505" y="17949"/>
                <wp:lineTo x="11747" y="17949"/>
                <wp:lineTo x="14211" y="16942"/>
                <wp:lineTo x="13453" y="15265"/>
                <wp:lineTo x="13453" y="9897"/>
                <wp:lineTo x="17811" y="9897"/>
                <wp:lineTo x="21221" y="8723"/>
                <wp:lineTo x="21411" y="5200"/>
                <wp:lineTo x="18000" y="4697"/>
                <wp:lineTo x="7768" y="4529"/>
                <wp:lineTo x="11368" y="2684"/>
                <wp:lineTo x="11179" y="1510"/>
                <wp:lineTo x="8147" y="1510"/>
              </wp:wrapPolygon>
            </wp:wrapTight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549EHERIN.tif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860"/>
                    <a:stretch/>
                  </pic:blipFill>
                  <pic:spPr bwMode="auto">
                    <a:xfrm>
                      <a:off x="0" y="0"/>
                      <a:ext cx="2171700" cy="2453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0EA7">
        <w:rPr>
          <w:rFonts w:hint="eastAsia"/>
        </w:rPr>
        <w:t xml:space="preserve">     </w:t>
      </w:r>
      <w:r w:rsidR="00410EA7">
        <w:br w:type="textWrapping" w:clear="all"/>
      </w:r>
    </w:p>
    <w:p w:rsidR="009D7E3F" w:rsidRPr="00F31FF2" w:rsidRDefault="00410EA7" w:rsidP="00410EA7">
      <w:pPr>
        <w:rPr>
          <w:rFonts w:ascii="Times New Roman" w:hAnsi="Times New Roman" w:cs="Times New Roman"/>
          <w:sz w:val="28"/>
          <w:szCs w:val="28"/>
        </w:rPr>
      </w:pPr>
      <w:r w:rsidRPr="00F31FF2">
        <w:rPr>
          <w:rFonts w:ascii="Times New Roman" w:hAnsi="Times New Roman" w:cs="Times New Roman"/>
          <w:sz w:val="28"/>
          <w:szCs w:val="28"/>
        </w:rPr>
        <w:t>N-cadherin:</w:t>
      </w:r>
    </w:p>
    <w:p w:rsidR="00410EA7" w:rsidRDefault="00AB48D6" w:rsidP="00410EA7">
      <w:r w:rsidRPr="00F31FF2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87936" behindDoc="0" locked="0" layoutInCell="1" allowOverlap="1" wp14:anchorId="70CA5202" wp14:editId="1CB918E1">
            <wp:simplePos x="0" y="0"/>
            <wp:positionH relativeFrom="column">
              <wp:posOffset>3086099</wp:posOffset>
            </wp:positionH>
            <wp:positionV relativeFrom="paragraph">
              <wp:posOffset>22859</wp:posOffset>
            </wp:positionV>
            <wp:extent cx="2085975" cy="2340649"/>
            <wp:effectExtent l="0" t="0" r="0" b="0"/>
            <wp:wrapNone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INIANDANBAIH1650.tif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575"/>
                    <a:stretch/>
                  </pic:blipFill>
                  <pic:spPr bwMode="auto">
                    <a:xfrm>
                      <a:off x="0" y="0"/>
                      <a:ext cx="2085975" cy="23406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0EA7">
        <w:rPr>
          <w:rFonts w:hint="eastAsia"/>
          <w:noProof/>
        </w:rPr>
        <w:drawing>
          <wp:inline distT="0" distB="0" distL="0" distR="0">
            <wp:extent cx="2028825" cy="2156113"/>
            <wp:effectExtent l="0" t="0" r="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GAINIANA549.tif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980"/>
                    <a:stretch/>
                  </pic:blipFill>
                  <pic:spPr bwMode="auto">
                    <a:xfrm>
                      <a:off x="0" y="0"/>
                      <a:ext cx="2030113" cy="21574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0EA7" w:rsidRPr="00F31FF2" w:rsidRDefault="00AB48D6" w:rsidP="00410EA7">
      <w:pPr>
        <w:rPr>
          <w:rFonts w:ascii="Times New Roman" w:hAnsi="Times New Roman" w:cs="Times New Roman"/>
          <w:sz w:val="28"/>
          <w:szCs w:val="28"/>
        </w:rPr>
      </w:pPr>
      <w:r w:rsidRPr="00F31FF2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91008" behindDoc="1" locked="0" layoutInCell="1" allowOverlap="1" wp14:anchorId="2783D8E6" wp14:editId="0824ABA7">
            <wp:simplePos x="0" y="0"/>
            <wp:positionH relativeFrom="column">
              <wp:posOffset>3161665</wp:posOffset>
            </wp:positionH>
            <wp:positionV relativeFrom="paragraph">
              <wp:posOffset>100965</wp:posOffset>
            </wp:positionV>
            <wp:extent cx="2009775" cy="2457450"/>
            <wp:effectExtent l="0" t="0" r="9525" b="0"/>
            <wp:wrapTight wrapText="bothSides">
              <wp:wrapPolygon edited="0">
                <wp:start x="7166" y="4019"/>
                <wp:lineTo x="2866" y="6698"/>
                <wp:lineTo x="819" y="9544"/>
                <wp:lineTo x="819" y="13563"/>
                <wp:lineTo x="1843" y="15070"/>
                <wp:lineTo x="2662" y="15070"/>
                <wp:lineTo x="2866" y="18586"/>
                <wp:lineTo x="5937" y="20428"/>
                <wp:lineTo x="7166" y="20428"/>
                <wp:lineTo x="7371" y="21098"/>
                <wp:lineTo x="8190" y="21098"/>
                <wp:lineTo x="12284" y="20428"/>
                <wp:lineTo x="13103" y="18921"/>
                <wp:lineTo x="12694" y="17749"/>
                <wp:lineTo x="14127" y="17749"/>
                <wp:lineTo x="13718" y="14065"/>
                <wp:lineTo x="13103" y="13395"/>
                <wp:lineTo x="10851" y="12391"/>
                <wp:lineTo x="13922" y="12391"/>
                <wp:lineTo x="21293" y="10549"/>
                <wp:lineTo x="21498" y="7367"/>
                <wp:lineTo x="19450" y="7033"/>
                <wp:lineTo x="5937" y="7033"/>
                <wp:lineTo x="11465" y="5358"/>
                <wp:lineTo x="12080" y="4353"/>
                <wp:lineTo x="10442" y="4019"/>
                <wp:lineTo x="7166" y="4019"/>
              </wp:wrapPolygon>
            </wp:wrapTight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1650MMP-9.tif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36"/>
                    <a:stretch/>
                  </pic:blipFill>
                  <pic:spPr bwMode="auto">
                    <a:xfrm>
                      <a:off x="0" y="0"/>
                      <a:ext cx="2009775" cy="2457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9984" behindDoc="1" locked="0" layoutInCell="1" allowOverlap="1" wp14:anchorId="0A70BD12" wp14:editId="2211FF82">
            <wp:simplePos x="0" y="0"/>
            <wp:positionH relativeFrom="column">
              <wp:posOffset>66675</wp:posOffset>
            </wp:positionH>
            <wp:positionV relativeFrom="paragraph">
              <wp:posOffset>329565</wp:posOffset>
            </wp:positionV>
            <wp:extent cx="2114550" cy="2122170"/>
            <wp:effectExtent l="0" t="0" r="0" b="0"/>
            <wp:wrapTight wrapText="bothSides">
              <wp:wrapPolygon edited="0">
                <wp:start x="8951" y="2327"/>
                <wp:lineTo x="6811" y="3102"/>
                <wp:lineTo x="2724" y="5041"/>
                <wp:lineTo x="2724" y="5817"/>
                <wp:lineTo x="778" y="8144"/>
                <wp:lineTo x="1557" y="8919"/>
                <wp:lineTo x="1168" y="9113"/>
                <wp:lineTo x="778" y="10470"/>
                <wp:lineTo x="778" y="12797"/>
                <wp:lineTo x="2919" y="15124"/>
                <wp:lineTo x="2724" y="17257"/>
                <wp:lineTo x="6227" y="18226"/>
                <wp:lineTo x="5059" y="19196"/>
                <wp:lineTo x="5254" y="19971"/>
                <wp:lineTo x="7395" y="20941"/>
                <wp:lineTo x="10897" y="20941"/>
                <wp:lineTo x="11676" y="20553"/>
                <wp:lineTo x="12843" y="19002"/>
                <wp:lineTo x="12649" y="18226"/>
                <wp:lineTo x="13622" y="18226"/>
                <wp:lineTo x="14011" y="16675"/>
                <wp:lineTo x="13232" y="12409"/>
                <wp:lineTo x="20822" y="9501"/>
                <wp:lineTo x="20822" y="7368"/>
                <wp:lineTo x="20043" y="5817"/>
                <wp:lineTo x="11092" y="2327"/>
                <wp:lineTo x="8951" y="2327"/>
              </wp:wrapPolygon>
            </wp:wrapTight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MP-9A549.tif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237"/>
                    <a:stretch/>
                  </pic:blipFill>
                  <pic:spPr bwMode="auto">
                    <a:xfrm>
                      <a:off x="0" y="0"/>
                      <a:ext cx="2114550" cy="2122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0EA7" w:rsidRPr="00F31FF2">
        <w:rPr>
          <w:rFonts w:ascii="Times New Roman" w:hAnsi="Times New Roman" w:cs="Times New Roman"/>
          <w:sz w:val="28"/>
          <w:szCs w:val="28"/>
        </w:rPr>
        <w:t>MMP-9:</w:t>
      </w:r>
    </w:p>
    <w:p w:rsidR="00410EA7" w:rsidRDefault="00410EA7" w:rsidP="00410EA7">
      <w:pPr>
        <w:tabs>
          <w:tab w:val="left" w:pos="5355"/>
        </w:tabs>
      </w:pPr>
      <w:r>
        <w:tab/>
      </w:r>
    </w:p>
    <w:p w:rsidR="00410EA7" w:rsidRPr="00410EA7" w:rsidRDefault="00410EA7" w:rsidP="00410EA7"/>
    <w:p w:rsidR="00410EA7" w:rsidRPr="00410EA7" w:rsidRDefault="00410EA7" w:rsidP="00410EA7"/>
    <w:p w:rsidR="00410EA7" w:rsidRPr="00410EA7" w:rsidRDefault="00410EA7" w:rsidP="00410EA7"/>
    <w:p w:rsidR="00410EA7" w:rsidRPr="00410EA7" w:rsidRDefault="00410EA7" w:rsidP="00410EA7"/>
    <w:p w:rsidR="00410EA7" w:rsidRPr="00410EA7" w:rsidRDefault="00410EA7" w:rsidP="00410EA7"/>
    <w:p w:rsidR="00410EA7" w:rsidRPr="00410EA7" w:rsidRDefault="00410EA7" w:rsidP="00410EA7"/>
    <w:p w:rsidR="00410EA7" w:rsidRPr="00410EA7" w:rsidRDefault="00410EA7" w:rsidP="00410EA7"/>
    <w:p w:rsidR="00410EA7" w:rsidRPr="00410EA7" w:rsidRDefault="00410EA7" w:rsidP="00410EA7"/>
    <w:p w:rsidR="00410EA7" w:rsidRDefault="00410EA7" w:rsidP="00410EA7"/>
    <w:p w:rsidR="00410EA7" w:rsidRDefault="00410EA7" w:rsidP="00410EA7"/>
    <w:p w:rsidR="00410EA7" w:rsidRPr="00AB48D6" w:rsidRDefault="00410EA7" w:rsidP="00410EA7">
      <w:pPr>
        <w:rPr>
          <w:rFonts w:ascii="Times New Roman" w:hAnsi="Times New Roman" w:cs="Times New Roman"/>
          <w:sz w:val="28"/>
          <w:szCs w:val="28"/>
        </w:rPr>
      </w:pPr>
      <w:r w:rsidRPr="00AB48D6">
        <w:rPr>
          <w:rFonts w:ascii="Times New Roman" w:hAnsi="Times New Roman" w:cs="Times New Roman"/>
          <w:sz w:val="28"/>
          <w:szCs w:val="28"/>
        </w:rPr>
        <w:t>Vimentin:</w:t>
      </w:r>
    </w:p>
    <w:p w:rsidR="00410EA7" w:rsidRPr="00AB48D6" w:rsidRDefault="00D84C7E" w:rsidP="00410EA7">
      <w:pPr>
        <w:rPr>
          <w:rFonts w:ascii="Times New Roman" w:hAnsi="Times New Roman" w:cs="Times New Roman"/>
          <w:sz w:val="28"/>
          <w:szCs w:val="28"/>
        </w:rPr>
      </w:pPr>
      <w:r w:rsidRPr="00AB48D6">
        <w:rPr>
          <w:rFonts w:ascii="Times New Roman" w:hAnsi="Times New Roman" w:cs="Times New Roman"/>
          <w:sz w:val="28"/>
          <w:szCs w:val="28"/>
        </w:rPr>
        <w:t xml:space="preserve">A549:       </w:t>
      </w:r>
      <w:r w:rsidR="00F31FF2" w:rsidRPr="00AB48D6">
        <w:rPr>
          <w:rFonts w:ascii="Times New Roman" w:hAnsi="Times New Roman" w:cs="Times New Roman"/>
          <w:sz w:val="28"/>
          <w:szCs w:val="28"/>
        </w:rPr>
        <w:t xml:space="preserve">                              </w:t>
      </w:r>
      <w:r w:rsidRPr="00AB48D6">
        <w:rPr>
          <w:rFonts w:ascii="Times New Roman" w:hAnsi="Times New Roman" w:cs="Times New Roman"/>
          <w:sz w:val="28"/>
          <w:szCs w:val="28"/>
        </w:rPr>
        <w:t>H1650:</w:t>
      </w:r>
    </w:p>
    <w:p w:rsidR="00A121A3" w:rsidRDefault="00AB48D6" w:rsidP="00410EA7">
      <w:r w:rsidRPr="00F31FF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92032" behindDoc="1" locked="0" layoutInCell="1" allowOverlap="1" wp14:anchorId="4EEC1336" wp14:editId="51A9E9EA">
            <wp:simplePos x="0" y="0"/>
            <wp:positionH relativeFrom="column">
              <wp:posOffset>3162300</wp:posOffset>
            </wp:positionH>
            <wp:positionV relativeFrom="paragraph">
              <wp:posOffset>405130</wp:posOffset>
            </wp:positionV>
            <wp:extent cx="2162175" cy="2105025"/>
            <wp:effectExtent l="0" t="0" r="0" b="0"/>
            <wp:wrapTight wrapText="bothSides">
              <wp:wrapPolygon edited="0">
                <wp:start x="2855" y="1368"/>
                <wp:lineTo x="1142" y="4887"/>
                <wp:lineTo x="952" y="5669"/>
                <wp:lineTo x="761" y="12119"/>
                <wp:lineTo x="3616" y="14270"/>
                <wp:lineTo x="4948" y="14270"/>
                <wp:lineTo x="2855" y="15833"/>
                <wp:lineTo x="3045" y="16615"/>
                <wp:lineTo x="6280" y="17397"/>
                <wp:lineTo x="5138" y="19157"/>
                <wp:lineTo x="5138" y="19743"/>
                <wp:lineTo x="7422" y="20525"/>
                <wp:lineTo x="7422" y="20916"/>
                <wp:lineTo x="10848" y="20916"/>
                <wp:lineTo x="10848" y="20525"/>
                <wp:lineTo x="13131" y="18375"/>
                <wp:lineTo x="12560" y="17397"/>
                <wp:lineTo x="11799" y="17397"/>
                <wp:lineTo x="14273" y="16224"/>
                <wp:lineTo x="13512" y="14270"/>
                <wp:lineTo x="13702" y="9774"/>
                <wp:lineTo x="12560" y="8601"/>
                <wp:lineTo x="17699" y="8014"/>
                <wp:lineTo x="21315" y="7037"/>
                <wp:lineTo x="21315" y="2737"/>
                <wp:lineTo x="19411" y="2346"/>
                <wp:lineTo x="4948" y="1368"/>
                <wp:lineTo x="2855" y="1368"/>
              </wp:wrapPolygon>
            </wp:wrapTight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TIMENH1650.tif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2175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31FF2">
        <w:rPr>
          <w:noProof/>
        </w:rPr>
        <w:drawing>
          <wp:anchor distT="0" distB="0" distL="114300" distR="114300" simplePos="0" relativeHeight="251693056" behindDoc="1" locked="0" layoutInCell="1" allowOverlap="1" wp14:anchorId="61942DD9" wp14:editId="0CAFCA2F">
            <wp:simplePos x="0" y="0"/>
            <wp:positionH relativeFrom="column">
              <wp:posOffset>-238125</wp:posOffset>
            </wp:positionH>
            <wp:positionV relativeFrom="paragraph">
              <wp:posOffset>481965</wp:posOffset>
            </wp:positionV>
            <wp:extent cx="2143125" cy="1981200"/>
            <wp:effectExtent l="0" t="0" r="9525" b="0"/>
            <wp:wrapTight wrapText="bothSides">
              <wp:wrapPolygon edited="0">
                <wp:start x="2496" y="1454"/>
                <wp:lineTo x="2496" y="5192"/>
                <wp:lineTo x="1152" y="6438"/>
                <wp:lineTo x="768" y="7269"/>
                <wp:lineTo x="768" y="12462"/>
                <wp:lineTo x="3840" y="15162"/>
                <wp:lineTo x="4608" y="15162"/>
                <wp:lineTo x="2688" y="15992"/>
                <wp:lineTo x="2688" y="17031"/>
                <wp:lineTo x="5568" y="18485"/>
                <wp:lineTo x="4992" y="19108"/>
                <wp:lineTo x="5184" y="19731"/>
                <wp:lineTo x="7296" y="20769"/>
                <wp:lineTo x="10752" y="20769"/>
                <wp:lineTo x="10944" y="20354"/>
                <wp:lineTo x="12672" y="18485"/>
                <wp:lineTo x="13440" y="17862"/>
                <wp:lineTo x="13632" y="16408"/>
                <wp:lineTo x="12864" y="15162"/>
                <wp:lineTo x="13248" y="10592"/>
                <wp:lineTo x="12288" y="9969"/>
                <wp:lineTo x="8064" y="8515"/>
                <wp:lineTo x="20160" y="8515"/>
                <wp:lineTo x="21504" y="8100"/>
                <wp:lineTo x="21504" y="3115"/>
                <wp:lineTo x="19392" y="2700"/>
                <wp:lineTo x="4608" y="1454"/>
                <wp:lineTo x="2496" y="1454"/>
              </wp:wrapPolygon>
            </wp:wrapTight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mentin.tif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312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121A3" w:rsidRPr="00A121A3" w:rsidRDefault="00A121A3" w:rsidP="00A121A3"/>
    <w:p w:rsidR="00A121A3" w:rsidRPr="00A121A3" w:rsidRDefault="00A121A3" w:rsidP="00A121A3"/>
    <w:p w:rsidR="00A121A3" w:rsidRPr="00A121A3" w:rsidRDefault="00A121A3" w:rsidP="00A121A3"/>
    <w:p w:rsidR="00A121A3" w:rsidRPr="00A121A3" w:rsidRDefault="00A121A3" w:rsidP="00A121A3"/>
    <w:p w:rsidR="00A121A3" w:rsidRPr="00A121A3" w:rsidRDefault="00A121A3" w:rsidP="00A121A3"/>
    <w:p w:rsidR="00A121A3" w:rsidRPr="00A121A3" w:rsidRDefault="00A121A3" w:rsidP="00A121A3"/>
    <w:p w:rsidR="00A121A3" w:rsidRPr="00A121A3" w:rsidRDefault="00A121A3" w:rsidP="00A121A3"/>
    <w:p w:rsidR="00A121A3" w:rsidRPr="00A121A3" w:rsidRDefault="00A121A3" w:rsidP="00A121A3"/>
    <w:p w:rsidR="00A121A3" w:rsidRPr="00A121A3" w:rsidRDefault="00A121A3" w:rsidP="00A121A3"/>
    <w:p w:rsidR="00A121A3" w:rsidRPr="00A121A3" w:rsidRDefault="00A121A3" w:rsidP="00A121A3"/>
    <w:p w:rsidR="00A121A3" w:rsidRDefault="00A121A3" w:rsidP="00A121A3"/>
    <w:p w:rsidR="00D84C7E" w:rsidRPr="00A121A3" w:rsidRDefault="00A121A3" w:rsidP="00A121A3">
      <w:r>
        <w:rPr>
          <w:rFonts w:hint="eastAsia"/>
        </w:rPr>
        <w:t>注：</w:t>
      </w:r>
      <w:r>
        <w:rPr>
          <w:rFonts w:hint="eastAsia"/>
        </w:rPr>
        <w:t>*p&lt;0.05   **p&lt;0.01   ***p&lt;0.001</w:t>
      </w:r>
    </w:p>
    <w:sectPr w:rsidR="00D84C7E" w:rsidRPr="00A12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BA1" w:rsidRDefault="006A0BA1" w:rsidP="00D163C0">
      <w:r>
        <w:separator/>
      </w:r>
    </w:p>
  </w:endnote>
  <w:endnote w:type="continuationSeparator" w:id="0">
    <w:p w:rsidR="006A0BA1" w:rsidRDefault="006A0BA1" w:rsidP="00D1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BA1" w:rsidRDefault="006A0BA1" w:rsidP="00D163C0">
      <w:r>
        <w:separator/>
      </w:r>
    </w:p>
  </w:footnote>
  <w:footnote w:type="continuationSeparator" w:id="0">
    <w:p w:rsidR="006A0BA1" w:rsidRDefault="006A0BA1" w:rsidP="00D16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E57"/>
    <w:rsid w:val="000E718E"/>
    <w:rsid w:val="000F61D4"/>
    <w:rsid w:val="001161C4"/>
    <w:rsid w:val="001D1E57"/>
    <w:rsid w:val="00227DA8"/>
    <w:rsid w:val="002C3C92"/>
    <w:rsid w:val="00410EA7"/>
    <w:rsid w:val="004A5F15"/>
    <w:rsid w:val="005B658B"/>
    <w:rsid w:val="005D70D7"/>
    <w:rsid w:val="00614CBF"/>
    <w:rsid w:val="006A0BA1"/>
    <w:rsid w:val="00735132"/>
    <w:rsid w:val="008914C8"/>
    <w:rsid w:val="009740D7"/>
    <w:rsid w:val="009D7E3F"/>
    <w:rsid w:val="00A121A3"/>
    <w:rsid w:val="00A32173"/>
    <w:rsid w:val="00AB48D6"/>
    <w:rsid w:val="00B03633"/>
    <w:rsid w:val="00BF440C"/>
    <w:rsid w:val="00C906A9"/>
    <w:rsid w:val="00D163C0"/>
    <w:rsid w:val="00D84C7E"/>
    <w:rsid w:val="00DB4487"/>
    <w:rsid w:val="00E639C3"/>
    <w:rsid w:val="00F3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6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63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6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63C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63C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63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6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63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6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63C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63C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63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tiff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5" Type="http://schemas.openxmlformats.org/officeDocument/2006/relationships/image" Target="media/image19.tiff"/><Relationship Id="rId2" Type="http://schemas.microsoft.com/office/2007/relationships/stylesWithEffects" Target="stylesWithEffects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image" Target="media/image18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image" Target="media/image17.tiff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image" Target="media/image16.tif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pc</dc:creator>
  <cp:keywords/>
  <dc:description/>
  <cp:lastModifiedBy>dellpc</cp:lastModifiedBy>
  <cp:revision>11</cp:revision>
  <dcterms:created xsi:type="dcterms:W3CDTF">2020-12-08T16:07:00Z</dcterms:created>
  <dcterms:modified xsi:type="dcterms:W3CDTF">2020-12-09T13:07:00Z</dcterms:modified>
</cp:coreProperties>
</file>